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22B1" w14:textId="541F9D34" w:rsidR="006F52D4" w:rsidRPr="000C62F7" w:rsidRDefault="00BC6C17" w:rsidP="00BC6C17">
      <w:pPr>
        <w:pStyle w:val="Text1"/>
        <w:rPr>
          <w:rFonts w:asciiTheme="majorBidi" w:hAnsiTheme="majorBidi"/>
          <w:u w:val="single"/>
        </w:rPr>
      </w:pPr>
      <w:r w:rsidRPr="000C62F7">
        <w:rPr>
          <w:rFonts w:asciiTheme="majorBidi" w:hAnsiTheme="majorBidi"/>
          <w:u w:val="single"/>
        </w:rPr>
        <w:t xml:space="preserve">Attitudes toward </w:t>
      </w:r>
      <w:proofErr w:type="gramStart"/>
      <w:r w:rsidRPr="000C62F7">
        <w:rPr>
          <w:rFonts w:asciiTheme="majorBidi" w:hAnsiTheme="majorBidi"/>
          <w:u w:val="single"/>
        </w:rPr>
        <w:t>prisoners</w:t>
      </w:r>
      <w:proofErr w:type="gramEnd"/>
      <w:r w:rsidRPr="000C62F7">
        <w:rPr>
          <w:rFonts w:asciiTheme="majorBidi" w:hAnsiTheme="majorBidi"/>
          <w:u w:val="single"/>
        </w:rPr>
        <w:t xml:space="preserve"> scale</w:t>
      </w:r>
    </w:p>
    <w:p w14:paraId="122976A8" w14:textId="64741475" w:rsidR="00BC6C17" w:rsidRPr="000C62F7" w:rsidRDefault="00BC6C17" w:rsidP="00BC6C17">
      <w:pPr>
        <w:pStyle w:val="Text1"/>
        <w:rPr>
          <w:rFonts w:asciiTheme="majorBidi" w:hAnsiTheme="majorBidi"/>
        </w:rPr>
      </w:pPr>
      <w:r w:rsidRPr="000C62F7">
        <w:rPr>
          <w:rFonts w:asciiTheme="majorBidi" w:hAnsiTheme="majorBidi"/>
        </w:rPr>
        <w:t xml:space="preserve">The following statements describe different attitudes toward prisoners in prisons and jails. There is no correct or incorrect answer, only the expression of an opinion. Please express </w:t>
      </w:r>
      <w:r w:rsidRPr="000C62F7">
        <w:rPr>
          <w:rFonts w:asciiTheme="majorBidi" w:hAnsiTheme="majorBidi"/>
          <w:i/>
          <w:iCs/>
        </w:rPr>
        <w:t>your</w:t>
      </w:r>
      <w:r w:rsidRPr="000C62F7">
        <w:rPr>
          <w:rFonts w:asciiTheme="majorBidi" w:hAnsiTheme="majorBidi"/>
        </w:rPr>
        <w:t xml:space="preserve"> feelings toward each statement, indicating whether you (1) strongly disagree; (2) disagree; (3) undecided; (4) agree; or (5) strongly agree. Please indicate your opinion using the number that most accurately describes your personal opinion in the left-hand margin. Please respond to </w:t>
      </w:r>
      <w:r w:rsidRPr="000C62F7">
        <w:rPr>
          <w:rFonts w:asciiTheme="majorBidi" w:hAnsiTheme="majorBidi"/>
          <w:i/>
          <w:iCs/>
        </w:rPr>
        <w:t>all</w:t>
      </w:r>
      <w:r w:rsidRPr="000C62F7">
        <w:rPr>
          <w:rFonts w:asciiTheme="majorBidi" w:hAnsiTheme="majorBidi"/>
        </w:rPr>
        <w:t xml:space="preserve"> the items.</w:t>
      </w:r>
    </w:p>
    <w:p w14:paraId="1F93B32A" w14:textId="19909CD6" w:rsidR="00BC6C17" w:rsidRPr="000C62F7" w:rsidRDefault="00BC6C17" w:rsidP="00BC6C17">
      <w:pPr>
        <w:pStyle w:val="Text1"/>
        <w:jc w:val="center"/>
        <w:rPr>
          <w:rFonts w:asciiTheme="majorBidi" w:hAnsiTheme="majorBidi"/>
          <w:lang w:val="en-GB"/>
        </w:rPr>
      </w:pPr>
      <w:r w:rsidRPr="000C62F7">
        <w:rPr>
          <w:rFonts w:asciiTheme="majorBidi" w:hAnsiTheme="majorBidi"/>
          <w:lang w:val="en-GB"/>
        </w:rPr>
        <w:t>Scal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C6C17" w:rsidRPr="000C62F7" w14:paraId="22C59A89" w14:textId="77777777" w:rsidTr="00BC6C17">
        <w:trPr>
          <w:jc w:val="center"/>
        </w:trPr>
        <w:tc>
          <w:tcPr>
            <w:tcW w:w="1659" w:type="dxa"/>
          </w:tcPr>
          <w:p w14:paraId="02FCFB52" w14:textId="7105C9E5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1</w:t>
            </w:r>
          </w:p>
        </w:tc>
        <w:tc>
          <w:tcPr>
            <w:tcW w:w="1659" w:type="dxa"/>
          </w:tcPr>
          <w:p w14:paraId="3E4238A1" w14:textId="061F49A9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2</w:t>
            </w:r>
          </w:p>
        </w:tc>
        <w:tc>
          <w:tcPr>
            <w:tcW w:w="1659" w:type="dxa"/>
          </w:tcPr>
          <w:p w14:paraId="0D83490B" w14:textId="7959886C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3</w:t>
            </w:r>
          </w:p>
        </w:tc>
        <w:tc>
          <w:tcPr>
            <w:tcW w:w="1659" w:type="dxa"/>
          </w:tcPr>
          <w:p w14:paraId="0095D93B" w14:textId="7AD381A1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4</w:t>
            </w:r>
          </w:p>
        </w:tc>
        <w:tc>
          <w:tcPr>
            <w:tcW w:w="1660" w:type="dxa"/>
          </w:tcPr>
          <w:p w14:paraId="0FBB62AF" w14:textId="1F20FAFF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5</w:t>
            </w:r>
          </w:p>
        </w:tc>
      </w:tr>
      <w:tr w:rsidR="00BC6C17" w:rsidRPr="000C62F7" w14:paraId="362043C2" w14:textId="77777777" w:rsidTr="00BC6C17">
        <w:trPr>
          <w:jc w:val="center"/>
        </w:trPr>
        <w:tc>
          <w:tcPr>
            <w:tcW w:w="1659" w:type="dxa"/>
          </w:tcPr>
          <w:p w14:paraId="11C63946" w14:textId="0AA7486D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Strongly disagree</w:t>
            </w:r>
          </w:p>
        </w:tc>
        <w:tc>
          <w:tcPr>
            <w:tcW w:w="1659" w:type="dxa"/>
          </w:tcPr>
          <w:p w14:paraId="7C8FF6CC" w14:textId="2FD3F6EF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Disagree</w:t>
            </w:r>
          </w:p>
        </w:tc>
        <w:tc>
          <w:tcPr>
            <w:tcW w:w="1659" w:type="dxa"/>
          </w:tcPr>
          <w:p w14:paraId="39FBF9CA" w14:textId="75A12A27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Undecided</w:t>
            </w:r>
          </w:p>
        </w:tc>
        <w:tc>
          <w:tcPr>
            <w:tcW w:w="1659" w:type="dxa"/>
          </w:tcPr>
          <w:p w14:paraId="12AA9E6A" w14:textId="30772A7F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Agree</w:t>
            </w:r>
          </w:p>
        </w:tc>
        <w:tc>
          <w:tcPr>
            <w:tcW w:w="1660" w:type="dxa"/>
          </w:tcPr>
          <w:p w14:paraId="368C0ECB" w14:textId="7B4EB717" w:rsidR="00BC6C17" w:rsidRPr="000C62F7" w:rsidRDefault="00BC6C17" w:rsidP="00BC6C17">
            <w:pPr>
              <w:pStyle w:val="Text1"/>
              <w:jc w:val="center"/>
              <w:rPr>
                <w:rFonts w:asciiTheme="majorBidi" w:hAnsiTheme="majorBidi"/>
                <w:lang w:val="en-GB"/>
              </w:rPr>
            </w:pPr>
            <w:r w:rsidRPr="000C62F7">
              <w:rPr>
                <w:rFonts w:asciiTheme="majorBidi" w:hAnsiTheme="majorBidi"/>
                <w:lang w:val="en-GB"/>
              </w:rPr>
              <w:t>Strongly agree</w:t>
            </w:r>
          </w:p>
        </w:tc>
      </w:tr>
    </w:tbl>
    <w:p w14:paraId="5BDD76D6" w14:textId="15D2E34C" w:rsidR="00BC6C17" w:rsidRPr="000C62F7" w:rsidRDefault="00BC6C17" w:rsidP="00BC6C17">
      <w:pPr>
        <w:pStyle w:val="Text1"/>
        <w:jc w:val="center"/>
        <w:rPr>
          <w:rFonts w:asciiTheme="majorBidi" w:hAnsiTheme="majorBidi"/>
          <w:lang w:val="en-GB"/>
        </w:rPr>
      </w:pPr>
    </w:p>
    <w:p w14:paraId="56668A7D" w14:textId="4FBE2998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are different from most other people.</w:t>
      </w:r>
    </w:p>
    <w:p w14:paraId="4D4E9365" w14:textId="5B0AE6FE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Few prisoners are really dangerous.</w:t>
      </w:r>
    </w:p>
    <w:p w14:paraId="4C4C732B" w14:textId="240C6269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never change.</w:t>
      </w:r>
    </w:p>
    <w:p w14:paraId="0A281FCD" w14:textId="467C7586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 are victims of circumstances and deserving of help.</w:t>
      </w:r>
    </w:p>
    <w:p w14:paraId="2FB57FEE" w14:textId="7DA9500D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have feelings like anyone else.</w:t>
      </w:r>
    </w:p>
    <w:p w14:paraId="63710073" w14:textId="63375209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should not be trusted.</w:t>
      </w:r>
    </w:p>
    <w:p w14:paraId="5C52FCF5" w14:textId="7BFCD671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 think I would like many prisoners.</w:t>
      </w:r>
    </w:p>
    <w:p w14:paraId="2DBB96B3" w14:textId="220479B3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Difficult prison conditions make prisoners bitter.</w:t>
      </w:r>
    </w:p>
    <w:p w14:paraId="20BD89AB" w14:textId="739EA564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Give a prisoner a finger and he will take the whole hand.</w:t>
      </w:r>
    </w:p>
    <w:p w14:paraId="283BDAA6" w14:textId="2D1E6B12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 are unintelligent.</w:t>
      </w:r>
    </w:p>
    <w:p w14:paraId="02FE63D0" w14:textId="192CFF05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 xml:space="preserve">Prisoners </w:t>
      </w:r>
      <w:r w:rsidR="003E407C" w:rsidRPr="000C62F7">
        <w:rPr>
          <w:rFonts w:asciiTheme="majorBidi" w:hAnsiTheme="majorBidi"/>
        </w:rPr>
        <w:t>require</w:t>
      </w:r>
      <w:r w:rsidRPr="000C62F7">
        <w:rPr>
          <w:rFonts w:asciiTheme="majorBidi" w:hAnsiTheme="majorBidi"/>
        </w:rPr>
        <w:t xml:space="preserve"> affection and praise like anyone else.</w:t>
      </w:r>
    </w:p>
    <w:p w14:paraId="6DDD0B3A" w14:textId="4A87287E" w:rsidR="00BC6C17" w:rsidRPr="000C62F7" w:rsidRDefault="003E407C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You should not</w:t>
      </w:r>
      <w:r w:rsidR="00BC6C17" w:rsidRPr="000C62F7">
        <w:rPr>
          <w:rFonts w:asciiTheme="majorBidi" w:hAnsiTheme="majorBidi"/>
        </w:rPr>
        <w:t xml:space="preserve"> develop high expectations of prisoners.</w:t>
      </w:r>
    </w:p>
    <w:p w14:paraId="6BDECB0A" w14:textId="29BECD84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 rehabilitation efforts are a waste of time and money.</w:t>
      </w:r>
    </w:p>
    <w:p w14:paraId="17DF182C" w14:textId="6B3C2FE1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You never know when a prisoner is telling the truth.</w:t>
      </w:r>
    </w:p>
    <w:p w14:paraId="69FB7EDB" w14:textId="09494892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are no better or worse than other people.</w:t>
      </w:r>
    </w:p>
    <w:p w14:paraId="5B71BE50" w14:textId="412D608C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You have to be constantly alert around prisoners.</w:t>
      </w:r>
    </w:p>
    <w:p w14:paraId="04DDC0B1" w14:textId="2721D204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lastRenderedPageBreak/>
        <w:t>In general, prisoners think and behave in similar ways.</w:t>
      </w:r>
    </w:p>
    <w:p w14:paraId="5782986D" w14:textId="75D246BB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f you show respect to a prisoner, he will respect you too.</w:t>
      </w:r>
    </w:p>
    <w:p w14:paraId="1EF067DA" w14:textId="04A5E7EE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think only about themselves.</w:t>
      </w:r>
    </w:p>
    <w:p w14:paraId="6BBF42A4" w14:textId="74352D68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There are some prisoners I can trust with my eyes closed.</w:t>
      </w:r>
    </w:p>
    <w:p w14:paraId="371BEF0F" w14:textId="5DB5B833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are willing to accept logical explanations.</w:t>
      </w:r>
    </w:p>
    <w:p w14:paraId="1F686820" w14:textId="20119CEB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 are too lazy to earn an honest living.</w:t>
      </w:r>
    </w:p>
    <w:p w14:paraId="5EBDB7E3" w14:textId="018D274C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 would not mind living next door to a former prisoner.</w:t>
      </w:r>
    </w:p>
    <w:p w14:paraId="1F294263" w14:textId="65C1F138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are heartless.</w:t>
      </w:r>
    </w:p>
    <w:p w14:paraId="5C4FDEF6" w14:textId="65EFB4FA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are always trying to get something from someone.</w:t>
      </w:r>
    </w:p>
    <w:p w14:paraId="37FED03C" w14:textId="4D59640F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’ values are the same as those of any of us.</w:t>
      </w:r>
    </w:p>
    <w:p w14:paraId="79606831" w14:textId="3A91FC95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 would never want one of my children to date a former prisoner.</w:t>
      </w:r>
    </w:p>
    <w:p w14:paraId="0D93AD89" w14:textId="20A68356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 are capable of love.</w:t>
      </w:r>
    </w:p>
    <w:p w14:paraId="2F094061" w14:textId="09E77F14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just lack morals.</w:t>
      </w:r>
    </w:p>
    <w:p w14:paraId="1102C69C" w14:textId="0409246F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 xml:space="preserve">Prisoners should be </w:t>
      </w:r>
      <w:r w:rsidR="00077D42" w:rsidRPr="000C62F7">
        <w:rPr>
          <w:rFonts w:asciiTheme="majorBidi" w:hAnsiTheme="majorBidi"/>
        </w:rPr>
        <w:t>held</w:t>
      </w:r>
      <w:r w:rsidRPr="000C62F7">
        <w:rPr>
          <w:rFonts w:asciiTheme="majorBidi" w:hAnsiTheme="majorBidi"/>
        </w:rPr>
        <w:t xml:space="preserve"> under strict and severe discipline.</w:t>
      </w:r>
    </w:p>
    <w:p w14:paraId="6CEFD420" w14:textId="078138FE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n general, prisoners are fundamentally bad people.</w:t>
      </w:r>
    </w:p>
    <w:p w14:paraId="03742B0A" w14:textId="59248FEE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Most prisoners can be rehabilitated.</w:t>
      </w:r>
    </w:p>
    <w:p w14:paraId="6AB28323" w14:textId="30DAC3ED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Some prisoners are quite nice people.</w:t>
      </w:r>
    </w:p>
    <w:p w14:paraId="539B3682" w14:textId="01E10990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 would like to be in the company of a few prisoners.</w:t>
      </w:r>
    </w:p>
    <w:p w14:paraId="31387B08" w14:textId="7F23F290" w:rsidR="00BC6C17" w:rsidRPr="000C62F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Prisoners only understand force.</w:t>
      </w:r>
    </w:p>
    <w:p w14:paraId="0B759D89" w14:textId="783BB271" w:rsidR="00BC6C17" w:rsidRDefault="00BC6C17" w:rsidP="00BC6C17">
      <w:pPr>
        <w:pStyle w:val="Text1"/>
        <w:numPr>
          <w:ilvl w:val="0"/>
          <w:numId w:val="2"/>
        </w:numPr>
        <w:rPr>
          <w:rFonts w:asciiTheme="majorBidi" w:hAnsiTheme="majorBidi"/>
        </w:rPr>
      </w:pPr>
      <w:r w:rsidRPr="000C62F7">
        <w:rPr>
          <w:rFonts w:asciiTheme="majorBidi" w:hAnsiTheme="majorBidi"/>
        </w:rPr>
        <w:t>If someone behaves well in prison, he should be released on parole.</w:t>
      </w:r>
    </w:p>
    <w:p w14:paraId="2633991B" w14:textId="77777777" w:rsidR="008E6166" w:rsidRDefault="008E6166" w:rsidP="008E6166">
      <w:pPr>
        <w:pStyle w:val="Text1"/>
        <w:rPr>
          <w:rFonts w:asciiTheme="majorBidi" w:hAnsiTheme="majorBidi"/>
        </w:rPr>
      </w:pPr>
    </w:p>
    <w:p w14:paraId="67911C2D" w14:textId="77777777" w:rsidR="008E6166" w:rsidRDefault="008E6166" w:rsidP="008E6166">
      <w:pPr>
        <w:pStyle w:val="Text1"/>
        <w:rPr>
          <w:rFonts w:asciiTheme="majorBidi" w:hAnsiTheme="majorBidi"/>
        </w:rPr>
      </w:pPr>
    </w:p>
    <w:p w14:paraId="34A465D6" w14:textId="6194DF42" w:rsidR="008E6166" w:rsidRPr="008E6166" w:rsidRDefault="008E6166" w:rsidP="008E6166">
      <w:pPr>
        <w:autoSpaceDE w:val="0"/>
        <w:autoSpaceDN w:val="0"/>
        <w:bidi w:val="0"/>
        <w:spacing w:line="480" w:lineRule="auto"/>
        <w:ind w:left="567" w:hanging="480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elvin, K.B., Gramling, L.K., &amp; Gardner, W.M. (1985). A Scale to Measure Attitudes toward Prisoners. </w:t>
      </w:r>
      <w:r>
        <w:rPr>
          <w:rFonts w:asciiTheme="majorBidi" w:hAnsiTheme="majorBidi" w:cstheme="majorBidi"/>
          <w:i/>
          <w:iCs/>
        </w:rPr>
        <w:t>Criminal Justice and Behavior</w:t>
      </w:r>
      <w:r>
        <w:rPr>
          <w:rFonts w:asciiTheme="majorBidi" w:hAnsiTheme="majorBidi" w:cstheme="majorBidi"/>
        </w:rPr>
        <w:t>, 12(2), 241–253. https://doi.org/10.1177/0093854885012002006</w:t>
      </w:r>
    </w:p>
    <w:sectPr w:rsidR="008E6166" w:rsidRPr="008E6166" w:rsidSect="007A07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71372"/>
    <w:multiLevelType w:val="hybridMultilevel"/>
    <w:tmpl w:val="36C47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C34D2"/>
    <w:multiLevelType w:val="hybridMultilevel"/>
    <w:tmpl w:val="3594C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868119">
    <w:abstractNumId w:val="1"/>
  </w:num>
  <w:num w:numId="2" w16cid:durableId="209512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17"/>
    <w:rsid w:val="00077D42"/>
    <w:rsid w:val="000C62F7"/>
    <w:rsid w:val="003E407C"/>
    <w:rsid w:val="004C2EB5"/>
    <w:rsid w:val="006F52D4"/>
    <w:rsid w:val="007A0783"/>
    <w:rsid w:val="0088395A"/>
    <w:rsid w:val="008E6166"/>
    <w:rsid w:val="00BC6C17"/>
    <w:rsid w:val="00DA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93FC"/>
  <w15:chartTrackingRefBased/>
  <w15:docId w15:val="{6CC19944-208E-451F-81ED-8FE4B4CE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1">
    <w:name w:val="Text1"/>
    <w:basedOn w:val="Normal"/>
    <w:link w:val="Text1Char"/>
    <w:qFormat/>
    <w:rsid w:val="00DA0CA0"/>
    <w:pPr>
      <w:bidi w:val="0"/>
      <w:spacing w:line="360" w:lineRule="auto"/>
      <w:jc w:val="both"/>
    </w:pPr>
    <w:rPr>
      <w:rFonts w:cstheme="majorBidi"/>
    </w:rPr>
  </w:style>
  <w:style w:type="character" w:customStyle="1" w:styleId="Text1Char">
    <w:name w:val="Text1 Char"/>
    <w:basedOn w:val="DefaultParagraphFont"/>
    <w:link w:val="Text1"/>
    <w:rsid w:val="00DA0CA0"/>
    <w:rPr>
      <w:rFonts w:cstheme="majorBidi"/>
    </w:rPr>
  </w:style>
  <w:style w:type="table" w:styleId="TableGrid">
    <w:name w:val="Table Grid"/>
    <w:basedOn w:val="TableNormal"/>
    <w:uiPriority w:val="39"/>
    <w:rsid w:val="00BC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3</Words>
  <Characters>212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udlam</dc:creator>
  <cp:keywords/>
  <dc:description/>
  <cp:lastModifiedBy>Ruth Ludlam</cp:lastModifiedBy>
  <cp:revision>4</cp:revision>
  <dcterms:created xsi:type="dcterms:W3CDTF">2020-11-29T12:41:00Z</dcterms:created>
  <dcterms:modified xsi:type="dcterms:W3CDTF">2024-04-16T10:47:00Z</dcterms:modified>
</cp:coreProperties>
</file>